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00DA" w:rsidRPr="00B400DA" w:rsidRDefault="00672CB4" w:rsidP="00672CB4">
      <w:pPr>
        <w:pStyle w:val="Geenafstand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Appendix 2. Topic list </w:t>
      </w:r>
    </w:p>
    <w:p w:rsidR="00CA0F8E" w:rsidRPr="00B400DA" w:rsidRDefault="00672CB4" w:rsidP="00CA0F8E">
      <w:pPr>
        <w:pStyle w:val="Geenafstand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94945</wp:posOffset>
                </wp:positionH>
                <wp:positionV relativeFrom="paragraph">
                  <wp:posOffset>177800</wp:posOffset>
                </wp:positionV>
                <wp:extent cx="6362700" cy="2619375"/>
                <wp:effectExtent l="0" t="0" r="19050" b="28575"/>
                <wp:wrapNone/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2700" cy="2619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018F6" w:rsidRPr="006018F6" w:rsidRDefault="006018F6" w:rsidP="006018F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018F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General</w:t>
                            </w:r>
                          </w:p>
                          <w:p w:rsidR="006018F6" w:rsidRPr="006018F6" w:rsidRDefault="006018F6" w:rsidP="006018F6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018F6">
                              <w:rPr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 w:rsidRPr="006018F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Can you tell me about the last patient you thought was in the palliative phase</w:t>
                            </w:r>
                            <w:r w:rsidRPr="006018F6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? </w:t>
                            </w:r>
                          </w:p>
                          <w:p w:rsidR="006018F6" w:rsidRPr="006018F6" w:rsidRDefault="006018F6" w:rsidP="006018F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018F6">
                              <w:rPr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 w:rsidRPr="006018F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What made you think this patient was in the palliative phase?</w:t>
                            </w:r>
                          </w:p>
                          <w:p w:rsidR="006018F6" w:rsidRPr="006018F6" w:rsidRDefault="006018F6" w:rsidP="006018F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018F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-How do you define the palliative phase? </w:t>
                            </w:r>
                          </w:p>
                          <w:p w:rsidR="006018F6" w:rsidRPr="006018F6" w:rsidRDefault="006018F6" w:rsidP="006018F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018F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-Can you tell me about a patient where you doubt if he or she is in the palliative phase? </w:t>
                            </w:r>
                          </w:p>
                          <w:p w:rsidR="006018F6" w:rsidRPr="006018F6" w:rsidRDefault="006018F6" w:rsidP="006018F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018F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-What makes you doubt? </w:t>
                            </w:r>
                          </w:p>
                          <w:p w:rsidR="006018F6" w:rsidRPr="006018F6" w:rsidRDefault="006018F6" w:rsidP="006018F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018F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-Can you tell me about a case where you were to early/late in identifying the palliative phase?</w:t>
                            </w:r>
                          </w:p>
                          <w:p w:rsidR="006018F6" w:rsidRDefault="006018F6" w:rsidP="006018F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6018F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-Are there </w:t>
                            </w:r>
                            <w:r w:rsidRPr="00672CB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consequences when u identify the palliative phase?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</w:p>
                          <w:p w:rsidR="006018F6" w:rsidRDefault="006018F6" w:rsidP="006018F6">
                            <w:pPr>
                              <w:spacing w:after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:rsidR="006018F6" w:rsidRPr="006018F6" w:rsidRDefault="006018F6" w:rsidP="006018F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018F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ifficulties</w:t>
                            </w:r>
                          </w:p>
                          <w:p w:rsidR="006018F6" w:rsidRPr="006018F6" w:rsidRDefault="006018F6" w:rsidP="006018F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018F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-What makes identification of the palliative phase easy/difficult? </w:t>
                            </w:r>
                          </w:p>
                          <w:p w:rsidR="006018F6" w:rsidRPr="006018F6" w:rsidRDefault="006018F6" w:rsidP="006018F6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018F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-Are there differences in identification for different diseases?</w:t>
                            </w:r>
                          </w:p>
                          <w:p w:rsidR="006018F6" w:rsidRPr="006018F6" w:rsidRDefault="006018F6" w:rsidP="006018F6">
                            <w:pPr>
                              <w:pStyle w:val="Geenafstand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6018F6" w:rsidRPr="006018F6" w:rsidRDefault="006018F6" w:rsidP="006018F6">
                            <w:pPr>
                              <w:pStyle w:val="Geenafstand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018F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Identification instruments</w:t>
                            </w:r>
                          </w:p>
                          <w:p w:rsidR="006018F6" w:rsidRPr="006018F6" w:rsidRDefault="006018F6" w:rsidP="006018F6">
                            <w:pPr>
                              <w:pStyle w:val="Geenafstand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018F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-Have you heard of instruments that can aid in identification of the palliative phase? If yes, do you use them?  </w:t>
                            </w:r>
                          </w:p>
                          <w:p w:rsidR="006018F6" w:rsidRDefault="006018F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position:absolute;margin-left:-15.35pt;margin-top:14pt;width:501pt;height:206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CeUTQIAAKIEAAAOAAAAZHJzL2Uyb0RvYy54bWysVFFv2jAQfp+0/2D5fSRQoG1EqBgV0yTU&#10;VoKpz8ZxwMLxebYhYb9+ZydQ2u1p2otz9n3+fPfdXSYPTaXIUVgnQee030spEZpDIfU2pz/Wiy93&#10;lDjPdMEUaJHTk3D0Yfr506Q2mRjADlQhLEES7bLa5HTnvcmSxPGdqJjrgREanSXYinnc2m1SWFYj&#10;e6WSQZqOkxpsYSxw4RyePrZOOo38ZSm4fy5LJzxROcXYfFxtXDdhTaYTlm0tMzvJuzDYP0RRManx&#10;0QvVI/OMHKz8g6qS3IKD0vc4VAmUpeQi5oDZ9NMP2ax2zIiYC4rjzEUm9/9o+dPxxRJZYO0o0azC&#10;Eq3F3vkj25N+UKc2LkPQyiDMN1+hCcju3OFhSLopbRW+mA5BP+p8umgrGk84Ho5vxoPbFF0cfYNx&#10;//7mdhR4krfrxjr/TUBFgpFTi8WLmrLj0vkWeoaE1xwoWSykUnETGkbMlSVHhqVWPgaJ5O9QSpM6&#10;hDJKI/E7X6C+3N8oxvddeFco5FMaYw6itMkHyzebplNkA8UJhbLQNpozfCGRd8mcf2EWOwsFwGnx&#10;z7iUCjAY6CxKdmB//e084LHg6KWkxk7Nqft5YFZQor5rbIX7/nAYWjtuhqPbAW7stWdz7dGHag6o&#10;EJYbo4tmwHt1NksL1SsO1Sy8ii6mOb6dU382576dHxxKLmazCMJmNswv9crwQB0qEvRcN6/Mmq6e&#10;HlvhCc49zbIPZW2x4aaG2cFDKWPNg8Ctqp3uOAixa7qhDZN2vY+ot1/L9DcAAAD//wMAUEsDBBQA&#10;BgAIAAAAIQBl1bSq3wAAAAoBAAAPAAAAZHJzL2Rvd25yZXYueG1sTI/LTsMwEEX3SPyDNUjsWrsP&#10;aJrGqQAVNl1RUNfTeGpbxHYUu2n4e8wKlqM5uvfcaju6lg3URxu8hNlUACPfBGW9lvD58TopgMWE&#10;XmEbPEn4pgjb+vamwlKFq3+n4ZA0yyE+lijBpNSVnMfGkMM4DR35/DuH3mHKZ6+56vGaw13L50I8&#10;cofW5waDHb0Yar4OFydh96zXuimwN7tCWTuMx/Nev0l5fzc+bYAlGtMfDL/6WR3q7HQKF68iayVM&#10;FmKVUQnzIm/KwHo1WwA7SVguxQPwuuL/J9Q/AAAA//8DAFBLAQItABQABgAIAAAAIQC2gziS/gAA&#10;AOEBAAATAAAAAAAAAAAAAAAAAAAAAABbQ29udGVudF9UeXBlc10ueG1sUEsBAi0AFAAGAAgAAAAh&#10;ADj9If/WAAAAlAEAAAsAAAAAAAAAAAAAAAAALwEAAF9yZWxzLy5yZWxzUEsBAi0AFAAGAAgAAAAh&#10;AEMsJ5RNAgAAogQAAA4AAAAAAAAAAAAAAAAALgIAAGRycy9lMm9Eb2MueG1sUEsBAi0AFAAGAAgA&#10;AAAhAGXVtKrfAAAACgEAAA8AAAAAAAAAAAAAAAAApwQAAGRycy9kb3ducmV2LnhtbFBLBQYAAAAA&#10;BAAEAPMAAACzBQAAAAA=&#10;" fillcolor="white [3201]" strokeweight=".5pt">
                <v:textbox>
                  <w:txbxContent>
                    <w:p w:rsidR="006018F6" w:rsidRPr="006018F6" w:rsidRDefault="006018F6" w:rsidP="006018F6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6018F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General</w:t>
                      </w:r>
                    </w:p>
                    <w:p w:rsidR="006018F6" w:rsidRPr="006018F6" w:rsidRDefault="006018F6" w:rsidP="006018F6">
                      <w:pPr>
                        <w:spacing w:after="0"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018F6">
                        <w:rPr>
                          <w:sz w:val="20"/>
                          <w:szCs w:val="20"/>
                          <w:lang w:val="en-US"/>
                        </w:rPr>
                        <w:t>-</w:t>
                      </w:r>
                      <w:r w:rsidRPr="006018F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Can you tell me about the last patient you thought was in the palliative phase</w:t>
                      </w:r>
                      <w:r w:rsidRPr="006018F6">
                        <w:rPr>
                          <w:sz w:val="20"/>
                          <w:szCs w:val="20"/>
                          <w:lang w:val="en-US"/>
                        </w:rPr>
                        <w:t xml:space="preserve">? </w:t>
                      </w:r>
                    </w:p>
                    <w:p w:rsidR="006018F6" w:rsidRPr="006018F6" w:rsidRDefault="006018F6" w:rsidP="006018F6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6018F6">
                        <w:rPr>
                          <w:sz w:val="20"/>
                          <w:szCs w:val="20"/>
                          <w:lang w:val="en-US"/>
                        </w:rPr>
                        <w:t>-</w:t>
                      </w:r>
                      <w:r w:rsidRPr="006018F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What made you think this patient was in the palliative phase?</w:t>
                      </w:r>
                    </w:p>
                    <w:p w:rsidR="006018F6" w:rsidRPr="006018F6" w:rsidRDefault="006018F6" w:rsidP="006018F6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6018F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-How do you define the palliative phase? </w:t>
                      </w:r>
                    </w:p>
                    <w:p w:rsidR="006018F6" w:rsidRPr="006018F6" w:rsidRDefault="006018F6" w:rsidP="006018F6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6018F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-Can you tell me about a patient where you doubt if he or she is in the palliative phase? </w:t>
                      </w:r>
                    </w:p>
                    <w:p w:rsidR="006018F6" w:rsidRPr="006018F6" w:rsidRDefault="006018F6" w:rsidP="006018F6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6018F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ab/>
                        <w:t xml:space="preserve">-What makes you doubt? </w:t>
                      </w:r>
                    </w:p>
                    <w:p w:rsidR="006018F6" w:rsidRPr="006018F6" w:rsidRDefault="006018F6" w:rsidP="006018F6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6018F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-Can you tell me about a case where you were to early/late in identifying the palliative phase?</w:t>
                      </w:r>
                    </w:p>
                    <w:p w:rsidR="006018F6" w:rsidRDefault="006018F6" w:rsidP="006018F6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6018F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-Are there </w:t>
                      </w:r>
                      <w:r w:rsidRPr="00672CB4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consequences when u identify the palliative phase?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</w:p>
                    <w:p w:rsidR="006018F6" w:rsidRDefault="006018F6" w:rsidP="006018F6">
                      <w:pPr>
                        <w:spacing w:after="0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:rsidR="006018F6" w:rsidRPr="006018F6" w:rsidRDefault="006018F6" w:rsidP="006018F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6018F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Difficulties</w:t>
                      </w:r>
                    </w:p>
                    <w:p w:rsidR="006018F6" w:rsidRPr="006018F6" w:rsidRDefault="006018F6" w:rsidP="006018F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6018F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-What makes identification of the palliative phase easy/difficult? </w:t>
                      </w:r>
                    </w:p>
                    <w:p w:rsidR="006018F6" w:rsidRPr="006018F6" w:rsidRDefault="006018F6" w:rsidP="006018F6">
                      <w:pPr>
                        <w:spacing w:after="0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018F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-Are there differences in identification for different diseases?</w:t>
                      </w:r>
                    </w:p>
                    <w:p w:rsidR="006018F6" w:rsidRPr="006018F6" w:rsidRDefault="006018F6" w:rsidP="006018F6">
                      <w:pPr>
                        <w:pStyle w:val="Geenafstand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  <w:p w:rsidR="006018F6" w:rsidRPr="006018F6" w:rsidRDefault="006018F6" w:rsidP="006018F6">
                      <w:pPr>
                        <w:pStyle w:val="Geenafstand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6018F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Identification instruments</w:t>
                      </w:r>
                    </w:p>
                    <w:p w:rsidR="006018F6" w:rsidRPr="006018F6" w:rsidRDefault="006018F6" w:rsidP="006018F6">
                      <w:pPr>
                        <w:pStyle w:val="Geenafstand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6018F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-Have you heard of instruments that can aid in identification of the palliative phase? If yes, do you use them?  </w:t>
                      </w:r>
                    </w:p>
                    <w:p w:rsidR="006018F6" w:rsidRDefault="006018F6"/>
                  </w:txbxContent>
                </v:textbox>
              </v:shape>
            </w:pict>
          </mc:Fallback>
        </mc:AlternateContent>
      </w:r>
    </w:p>
    <w:p w:rsidR="00CA0F8E" w:rsidRDefault="00CA0F8E" w:rsidP="00225D87">
      <w:pPr>
        <w:pStyle w:val="Geenafstand"/>
      </w:pPr>
      <w:r w:rsidRPr="00B400DA">
        <w:rPr>
          <w:lang w:val="en-US"/>
        </w:rPr>
        <w:tab/>
      </w:r>
      <w:r>
        <w:t xml:space="preserve"> </w:t>
      </w:r>
    </w:p>
    <w:p w:rsidR="00CA0F8E" w:rsidRDefault="00CA0F8E" w:rsidP="00CA0F8E">
      <w:pPr>
        <w:pStyle w:val="Geenafstand"/>
      </w:pPr>
    </w:p>
    <w:p w:rsidR="00FA3484" w:rsidRDefault="00FA3484"/>
    <w:p w:rsidR="00FA3484" w:rsidRPr="00FA3484" w:rsidRDefault="00FA3484" w:rsidP="00FA3484"/>
    <w:p w:rsidR="00FA3484" w:rsidRPr="00FA3484" w:rsidRDefault="00FA3484" w:rsidP="00FA3484"/>
    <w:p w:rsidR="00FA3484" w:rsidRPr="00FA3484" w:rsidRDefault="00FA3484" w:rsidP="00FA3484"/>
    <w:p w:rsidR="00FA3484" w:rsidRPr="00FA3484" w:rsidRDefault="00FA3484" w:rsidP="00FA3484"/>
    <w:p w:rsidR="00FA3484" w:rsidRPr="00FA3484" w:rsidRDefault="00FA3484" w:rsidP="00FA3484"/>
    <w:p w:rsidR="00FD4A2A" w:rsidRPr="00FA3484" w:rsidRDefault="00672CB4" w:rsidP="00FA3484"/>
    <w:sectPr w:rsidR="00FD4A2A" w:rsidRPr="00FA34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aarlemmer MT OsF">
    <w:altName w:val="Bell MT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F22592"/>
    <w:multiLevelType w:val="hybridMultilevel"/>
    <w:tmpl w:val="2E4EE0FE"/>
    <w:lvl w:ilvl="0" w:tplc="77580372">
      <w:start w:val="1"/>
      <w:numFmt w:val="bullet"/>
      <w:lvlText w:val="-"/>
      <w:lvlJc w:val="left"/>
      <w:pPr>
        <w:ind w:left="720" w:hanging="360"/>
      </w:pPr>
      <w:rPr>
        <w:rFonts w:ascii="Haarlemmer MT OsF" w:hAnsi="Haarlemmer MT OsF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F8E"/>
    <w:rsid w:val="00225D87"/>
    <w:rsid w:val="006018F6"/>
    <w:rsid w:val="00672CB4"/>
    <w:rsid w:val="007A03BE"/>
    <w:rsid w:val="0088211D"/>
    <w:rsid w:val="00B30CE2"/>
    <w:rsid w:val="00B400DA"/>
    <w:rsid w:val="00CA0F8E"/>
    <w:rsid w:val="00CF0DB2"/>
    <w:rsid w:val="00FA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F13DC"/>
  <w15:chartTrackingRefBased/>
  <w15:docId w15:val="{743085A3-1A8E-441F-BE03-63F0ECF72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A0F8E"/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A0F8E"/>
    <w:pPr>
      <w:spacing w:after="0" w:line="240" w:lineRule="auto"/>
    </w:pPr>
    <w:rPr>
      <w:rFonts w:ascii="Calibri" w:eastAsia="Calibri" w:hAnsi="Calibri" w:cs="Times New Roman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018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018F6"/>
    <w:rPr>
      <w:rFonts w:ascii="Segoe UI" w:eastAsia="Calibr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Flierman</dc:creator>
  <cp:keywords/>
  <dc:description/>
  <cp:lastModifiedBy>I. Flierman</cp:lastModifiedBy>
  <cp:revision>5</cp:revision>
  <cp:lastPrinted>2019-03-26T08:29:00Z</cp:lastPrinted>
  <dcterms:created xsi:type="dcterms:W3CDTF">2019-03-26T08:06:00Z</dcterms:created>
  <dcterms:modified xsi:type="dcterms:W3CDTF">2019-04-02T07:05:00Z</dcterms:modified>
</cp:coreProperties>
</file>